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0FBC6" w14:textId="17F4EED4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0B20FC2" wp14:editId="2A12A98D">
            <wp:extent cx="5427980" cy="2425252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394" cy="2437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5EC96" w14:textId="74334EC7" w:rsidR="005E2333" w:rsidRPr="00D1480A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E23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E233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1480A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D1480A">
        <w:rPr>
          <w:rFonts w:ascii="Times New Roman" w:hAnsi="Times New Roman" w:cs="Times New Roman"/>
          <w:b/>
          <w:sz w:val="24"/>
        </w:rPr>
        <w:t>Alpha diversity of the gastric microbiota with and without postoperative adjuvant chemotherapy after DG</w:t>
      </w:r>
      <w:r w:rsidRPr="00D1480A">
        <w:rPr>
          <w:rFonts w:ascii="Times New Roman" w:hAnsi="Times New Roman" w:cs="Times New Roman"/>
          <w:sz w:val="24"/>
        </w:rPr>
        <w:t>. Comparisons of the operational taxonomic unit and Shannon ind</w:t>
      </w:r>
      <w:r w:rsidR="00EB1D19">
        <w:rPr>
          <w:rFonts w:ascii="Times New Roman" w:hAnsi="Times New Roman" w:cs="Times New Roman"/>
          <w:sz w:val="24"/>
        </w:rPr>
        <w:t>ices</w:t>
      </w:r>
      <w:r w:rsidRPr="00D1480A">
        <w:rPr>
          <w:rFonts w:ascii="Times New Roman" w:hAnsi="Times New Roman" w:cs="Times New Roman"/>
          <w:sz w:val="24"/>
        </w:rPr>
        <w:t xml:space="preserve"> of the gastric microbiota with and without postoperative adjuvant chemotherapy after DG.</w:t>
      </w:r>
    </w:p>
    <w:p w14:paraId="73121F9D" w14:textId="77777777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1480A">
        <w:rPr>
          <w:rFonts w:ascii="Times New Roman" w:hAnsi="Times New Roman" w:cs="Times New Roman"/>
          <w:sz w:val="24"/>
        </w:rPr>
        <w:t>P-values from the Kruskal–Wallis test are shown.</w:t>
      </w:r>
    </w:p>
    <w:p w14:paraId="1953C43F" w14:textId="28FF4876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48BA038" w14:textId="3A8F2A87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15F504A" w14:textId="6097F927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13E37F1" w14:textId="0AF4EC2D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11522BB" w14:textId="52E25C77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10216DF" w14:textId="58345A74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B7EEE21" w14:textId="7F824798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40189BB" w14:textId="0A0D99FD" w:rsidR="005E2333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A9D2C44" w14:textId="1AA0CC5E" w:rsidR="005E2333" w:rsidRPr="00D1480A" w:rsidRDefault="00EB1D19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395A058" wp14:editId="432A17CA">
            <wp:extent cx="5254688" cy="3420000"/>
            <wp:effectExtent l="0" t="0" r="0" b="0"/>
            <wp:docPr id="46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88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C6241" w14:textId="12F8B35E" w:rsidR="005E2333" w:rsidRPr="00D1480A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E2333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/>
          <w:b/>
          <w:sz w:val="24"/>
        </w:rPr>
        <w:t>:</w:t>
      </w:r>
      <w:r w:rsidRPr="00D1480A">
        <w:rPr>
          <w:rFonts w:ascii="Times New Roman" w:hAnsi="Times New Roman" w:cs="Times New Roman"/>
          <w:b/>
          <w:sz w:val="24"/>
        </w:rPr>
        <w:t xml:space="preserve"> Beta diversity of the gastric microbiota with and without postoperative adjuvant chemotherapy after DG.</w:t>
      </w:r>
      <w:r w:rsidRPr="00D1480A">
        <w:rPr>
          <w:rFonts w:ascii="Times New Roman" w:hAnsi="Times New Roman" w:cs="Times New Roman"/>
          <w:sz w:val="24"/>
        </w:rPr>
        <w:t xml:space="preserve"> (</w:t>
      </w:r>
      <w:r w:rsidR="00EB1D19">
        <w:rPr>
          <w:rFonts w:ascii="Times New Roman" w:hAnsi="Times New Roman" w:cs="Times New Roman" w:hint="eastAsia"/>
          <w:sz w:val="24"/>
        </w:rPr>
        <w:t>a</w:t>
      </w:r>
      <w:r w:rsidRPr="00D1480A">
        <w:rPr>
          <w:rFonts w:ascii="Times New Roman" w:hAnsi="Times New Roman" w:cs="Times New Roman"/>
          <w:sz w:val="24"/>
        </w:rPr>
        <w:t>) Unweighted UniFrac distances. (</w:t>
      </w:r>
      <w:r w:rsidR="00EB1D19">
        <w:rPr>
          <w:rFonts w:ascii="Times New Roman" w:hAnsi="Times New Roman" w:cs="Times New Roman"/>
          <w:sz w:val="24"/>
        </w:rPr>
        <w:t>b</w:t>
      </w:r>
      <w:r w:rsidRPr="00D1480A">
        <w:rPr>
          <w:rFonts w:ascii="Times New Roman" w:hAnsi="Times New Roman" w:cs="Times New Roman"/>
          <w:sz w:val="24"/>
        </w:rPr>
        <w:t>) Weighted UniFrac distances.</w:t>
      </w:r>
    </w:p>
    <w:p w14:paraId="33722863" w14:textId="77777777" w:rsidR="005E2333" w:rsidRPr="00D1480A" w:rsidRDefault="005E2333" w:rsidP="005E233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1480A">
        <w:rPr>
          <w:rFonts w:ascii="Times New Roman" w:hAnsi="Times New Roman" w:cs="Times New Roman"/>
          <w:sz w:val="24"/>
        </w:rPr>
        <w:t>Principal coordinate analysis plot for samples with and without postoperative adjuvant chemotherapy after DG.</w:t>
      </w:r>
    </w:p>
    <w:p w14:paraId="1F699979" w14:textId="5308D0C0" w:rsidR="00EB1D19" w:rsidRPr="00240748" w:rsidRDefault="00EB1D19" w:rsidP="00EB1D19">
      <w:pPr>
        <w:tabs>
          <w:tab w:val="left" w:pos="5647"/>
        </w:tabs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B</w:t>
      </w:r>
      <w:r w:rsidR="005E2333" w:rsidRPr="00D1480A">
        <w:rPr>
          <w:rFonts w:ascii="Times New Roman" w:hAnsi="Times New Roman" w:cs="Times New Roman"/>
          <w:sz w:val="24"/>
        </w:rPr>
        <w:t xml:space="preserve">ox plots represent UniFrac distances of the with and without groups relative to that in the without group, P&lt;0.05; comparison between groups using </w:t>
      </w:r>
      <w:r>
        <w:rPr>
          <w:rFonts w:ascii="Times New Roman" w:hAnsi="Times New Roman" w:cs="Times New Roman"/>
          <w:sz w:val="24"/>
        </w:rPr>
        <w:t xml:space="preserve">a </w:t>
      </w:r>
      <w:r w:rsidRPr="006D0B17">
        <w:rPr>
          <w:rFonts w:ascii="Times New Roman" w:eastAsia="Times New Roman" w:hAnsi="Times New Roman" w:cs="Times New Roman"/>
          <w:sz w:val="24"/>
          <w:szCs w:val="24"/>
        </w:rPr>
        <w:t>permutational multivariate analysis of variance</w:t>
      </w:r>
      <w:r w:rsidRPr="00EF4A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40748">
        <w:rPr>
          <w:rFonts w:ascii="Times New Roman" w:eastAsia="Times New Roman" w:hAnsi="Times New Roman" w:cs="Times New Roman"/>
          <w:sz w:val="24"/>
          <w:szCs w:val="24"/>
        </w:rPr>
        <w:t>(999 permutations).</w:t>
      </w:r>
    </w:p>
    <w:p w14:paraId="58474FDE" w14:textId="65BD04AF" w:rsidR="00470FC2" w:rsidRPr="00EB1D19" w:rsidRDefault="00470FC2" w:rsidP="005E2333">
      <w:pPr>
        <w:spacing w:line="480" w:lineRule="auto"/>
      </w:pPr>
    </w:p>
    <w:sectPr w:rsidR="00470FC2" w:rsidRPr="00EB1D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wNzaxNLM0tjC3MDZU0lEKTi0uzszPAykwrAUAAR3njCwAAAA="/>
  </w:docVars>
  <w:rsids>
    <w:rsidRoot w:val="00CF38AC"/>
    <w:rsid w:val="00001DD1"/>
    <w:rsid w:val="00003B23"/>
    <w:rsid w:val="00006428"/>
    <w:rsid w:val="000066A1"/>
    <w:rsid w:val="00016AD9"/>
    <w:rsid w:val="00020C38"/>
    <w:rsid w:val="00025642"/>
    <w:rsid w:val="00030A4D"/>
    <w:rsid w:val="00040083"/>
    <w:rsid w:val="00041A21"/>
    <w:rsid w:val="00044C23"/>
    <w:rsid w:val="000457DD"/>
    <w:rsid w:val="00051D48"/>
    <w:rsid w:val="000536C5"/>
    <w:rsid w:val="00054A8C"/>
    <w:rsid w:val="00060F8F"/>
    <w:rsid w:val="00064AAE"/>
    <w:rsid w:val="000720C0"/>
    <w:rsid w:val="000732A5"/>
    <w:rsid w:val="00080BE3"/>
    <w:rsid w:val="00084D07"/>
    <w:rsid w:val="000856B0"/>
    <w:rsid w:val="00092FA3"/>
    <w:rsid w:val="00094A92"/>
    <w:rsid w:val="00095214"/>
    <w:rsid w:val="0009734D"/>
    <w:rsid w:val="000A085D"/>
    <w:rsid w:val="000A0EE8"/>
    <w:rsid w:val="000A330D"/>
    <w:rsid w:val="000A3829"/>
    <w:rsid w:val="000A3C13"/>
    <w:rsid w:val="000A6F66"/>
    <w:rsid w:val="000A7477"/>
    <w:rsid w:val="000B258E"/>
    <w:rsid w:val="000B321C"/>
    <w:rsid w:val="000B568D"/>
    <w:rsid w:val="000B6CB3"/>
    <w:rsid w:val="000E0705"/>
    <w:rsid w:val="000E0B86"/>
    <w:rsid w:val="000E1B9E"/>
    <w:rsid w:val="000E75A7"/>
    <w:rsid w:val="000F0DF0"/>
    <w:rsid w:val="000F5666"/>
    <w:rsid w:val="00100238"/>
    <w:rsid w:val="0010067A"/>
    <w:rsid w:val="001039E3"/>
    <w:rsid w:val="00104A1A"/>
    <w:rsid w:val="00106ED3"/>
    <w:rsid w:val="00113DE1"/>
    <w:rsid w:val="00114EC4"/>
    <w:rsid w:val="0011771C"/>
    <w:rsid w:val="00120005"/>
    <w:rsid w:val="0012542C"/>
    <w:rsid w:val="00125DF7"/>
    <w:rsid w:val="00126CAC"/>
    <w:rsid w:val="0014271F"/>
    <w:rsid w:val="001519EC"/>
    <w:rsid w:val="00152F82"/>
    <w:rsid w:val="00160883"/>
    <w:rsid w:val="00160AB9"/>
    <w:rsid w:val="00163FF6"/>
    <w:rsid w:val="001668DF"/>
    <w:rsid w:val="00166C84"/>
    <w:rsid w:val="00167DA8"/>
    <w:rsid w:val="00170EA1"/>
    <w:rsid w:val="001716B1"/>
    <w:rsid w:val="0017531A"/>
    <w:rsid w:val="00175AA9"/>
    <w:rsid w:val="00175D52"/>
    <w:rsid w:val="00175E98"/>
    <w:rsid w:val="00182E57"/>
    <w:rsid w:val="001853BC"/>
    <w:rsid w:val="001858C0"/>
    <w:rsid w:val="0018716C"/>
    <w:rsid w:val="001871D5"/>
    <w:rsid w:val="00191A53"/>
    <w:rsid w:val="00194C1A"/>
    <w:rsid w:val="00196B9C"/>
    <w:rsid w:val="00197A2E"/>
    <w:rsid w:val="001B0421"/>
    <w:rsid w:val="001B0E66"/>
    <w:rsid w:val="001B1B8D"/>
    <w:rsid w:val="001B7101"/>
    <w:rsid w:val="001D028E"/>
    <w:rsid w:val="001D147A"/>
    <w:rsid w:val="001D1D3A"/>
    <w:rsid w:val="001D7930"/>
    <w:rsid w:val="001E1E2E"/>
    <w:rsid w:val="001E2A3D"/>
    <w:rsid w:val="001E51D0"/>
    <w:rsid w:val="001E589C"/>
    <w:rsid w:val="001E74F3"/>
    <w:rsid w:val="001E7E0F"/>
    <w:rsid w:val="001F195D"/>
    <w:rsid w:val="001F618F"/>
    <w:rsid w:val="00203B87"/>
    <w:rsid w:val="00217733"/>
    <w:rsid w:val="0022055B"/>
    <w:rsid w:val="00227807"/>
    <w:rsid w:val="00232318"/>
    <w:rsid w:val="0023547C"/>
    <w:rsid w:val="00237DF3"/>
    <w:rsid w:val="00250353"/>
    <w:rsid w:val="00250CF5"/>
    <w:rsid w:val="00251128"/>
    <w:rsid w:val="0025429E"/>
    <w:rsid w:val="00256A59"/>
    <w:rsid w:val="002573BB"/>
    <w:rsid w:val="002635F6"/>
    <w:rsid w:val="0027139C"/>
    <w:rsid w:val="0027759B"/>
    <w:rsid w:val="00277BAD"/>
    <w:rsid w:val="0028610A"/>
    <w:rsid w:val="0029200A"/>
    <w:rsid w:val="00295537"/>
    <w:rsid w:val="002A1217"/>
    <w:rsid w:val="002B1CE4"/>
    <w:rsid w:val="002B5ED5"/>
    <w:rsid w:val="002B78AB"/>
    <w:rsid w:val="002C01B3"/>
    <w:rsid w:val="002C415D"/>
    <w:rsid w:val="002D0436"/>
    <w:rsid w:val="002D1176"/>
    <w:rsid w:val="002D221F"/>
    <w:rsid w:val="002E0448"/>
    <w:rsid w:val="002F1594"/>
    <w:rsid w:val="0030041D"/>
    <w:rsid w:val="003018A1"/>
    <w:rsid w:val="00304356"/>
    <w:rsid w:val="0030563C"/>
    <w:rsid w:val="003076D4"/>
    <w:rsid w:val="00310328"/>
    <w:rsid w:val="00310F1E"/>
    <w:rsid w:val="00311B02"/>
    <w:rsid w:val="00312520"/>
    <w:rsid w:val="00313B7A"/>
    <w:rsid w:val="00314500"/>
    <w:rsid w:val="003166E1"/>
    <w:rsid w:val="00316C9B"/>
    <w:rsid w:val="00317850"/>
    <w:rsid w:val="00325D22"/>
    <w:rsid w:val="0033086F"/>
    <w:rsid w:val="00331E88"/>
    <w:rsid w:val="00336750"/>
    <w:rsid w:val="00337468"/>
    <w:rsid w:val="003375D3"/>
    <w:rsid w:val="00340CBE"/>
    <w:rsid w:val="003435B3"/>
    <w:rsid w:val="00345BE3"/>
    <w:rsid w:val="00345C17"/>
    <w:rsid w:val="00350E5C"/>
    <w:rsid w:val="0035623C"/>
    <w:rsid w:val="00363B05"/>
    <w:rsid w:val="003743EC"/>
    <w:rsid w:val="00377AE6"/>
    <w:rsid w:val="00380337"/>
    <w:rsid w:val="00380FED"/>
    <w:rsid w:val="00381985"/>
    <w:rsid w:val="00381D73"/>
    <w:rsid w:val="003822F7"/>
    <w:rsid w:val="003862C8"/>
    <w:rsid w:val="0039055B"/>
    <w:rsid w:val="003932CC"/>
    <w:rsid w:val="00394F48"/>
    <w:rsid w:val="003A73CF"/>
    <w:rsid w:val="003A7FDF"/>
    <w:rsid w:val="003B2B6F"/>
    <w:rsid w:val="003B48C5"/>
    <w:rsid w:val="003B6747"/>
    <w:rsid w:val="003B7682"/>
    <w:rsid w:val="003B7AD6"/>
    <w:rsid w:val="003C0391"/>
    <w:rsid w:val="003C541C"/>
    <w:rsid w:val="003D02F9"/>
    <w:rsid w:val="003D6CB3"/>
    <w:rsid w:val="003E0C9B"/>
    <w:rsid w:val="003E1356"/>
    <w:rsid w:val="003E1EE2"/>
    <w:rsid w:val="003E219F"/>
    <w:rsid w:val="003E54A0"/>
    <w:rsid w:val="003E6358"/>
    <w:rsid w:val="003E7A13"/>
    <w:rsid w:val="003F31A7"/>
    <w:rsid w:val="004140E6"/>
    <w:rsid w:val="00414E04"/>
    <w:rsid w:val="00425C2B"/>
    <w:rsid w:val="00432254"/>
    <w:rsid w:val="0043377F"/>
    <w:rsid w:val="004340F7"/>
    <w:rsid w:val="00434555"/>
    <w:rsid w:val="0043491F"/>
    <w:rsid w:val="00435DAD"/>
    <w:rsid w:val="00442705"/>
    <w:rsid w:val="004447AB"/>
    <w:rsid w:val="0044524E"/>
    <w:rsid w:val="0044558E"/>
    <w:rsid w:val="00445CA0"/>
    <w:rsid w:val="00445CD5"/>
    <w:rsid w:val="00452783"/>
    <w:rsid w:val="00463551"/>
    <w:rsid w:val="00464D62"/>
    <w:rsid w:val="00466EE0"/>
    <w:rsid w:val="00470FC2"/>
    <w:rsid w:val="004821F6"/>
    <w:rsid w:val="004930A3"/>
    <w:rsid w:val="004A1031"/>
    <w:rsid w:val="004A4730"/>
    <w:rsid w:val="004A6522"/>
    <w:rsid w:val="004B0CFE"/>
    <w:rsid w:val="004B100F"/>
    <w:rsid w:val="004B473F"/>
    <w:rsid w:val="004C3D7E"/>
    <w:rsid w:val="004D0511"/>
    <w:rsid w:val="004D4938"/>
    <w:rsid w:val="004F1614"/>
    <w:rsid w:val="004F6D26"/>
    <w:rsid w:val="00502983"/>
    <w:rsid w:val="00506112"/>
    <w:rsid w:val="00506C8F"/>
    <w:rsid w:val="00506D12"/>
    <w:rsid w:val="005075ED"/>
    <w:rsid w:val="00515718"/>
    <w:rsid w:val="00516BC0"/>
    <w:rsid w:val="00520929"/>
    <w:rsid w:val="005210A7"/>
    <w:rsid w:val="005264DD"/>
    <w:rsid w:val="0053057F"/>
    <w:rsid w:val="0053219E"/>
    <w:rsid w:val="00532644"/>
    <w:rsid w:val="00532D40"/>
    <w:rsid w:val="005377D0"/>
    <w:rsid w:val="00537FAA"/>
    <w:rsid w:val="00542E1F"/>
    <w:rsid w:val="00546AAA"/>
    <w:rsid w:val="00546DD8"/>
    <w:rsid w:val="005625A2"/>
    <w:rsid w:val="005627B7"/>
    <w:rsid w:val="005628D3"/>
    <w:rsid w:val="00565145"/>
    <w:rsid w:val="00567008"/>
    <w:rsid w:val="00573DBA"/>
    <w:rsid w:val="00580BD3"/>
    <w:rsid w:val="00581521"/>
    <w:rsid w:val="00594733"/>
    <w:rsid w:val="00595D5B"/>
    <w:rsid w:val="005B0C80"/>
    <w:rsid w:val="005B6FDD"/>
    <w:rsid w:val="005C00BE"/>
    <w:rsid w:val="005C11C1"/>
    <w:rsid w:val="005C1A79"/>
    <w:rsid w:val="005C2EEE"/>
    <w:rsid w:val="005D372C"/>
    <w:rsid w:val="005D61C0"/>
    <w:rsid w:val="005D6C55"/>
    <w:rsid w:val="005D7918"/>
    <w:rsid w:val="005E1E60"/>
    <w:rsid w:val="005E2333"/>
    <w:rsid w:val="005E40C1"/>
    <w:rsid w:val="005E59E0"/>
    <w:rsid w:val="005F1963"/>
    <w:rsid w:val="005F27E4"/>
    <w:rsid w:val="005F34B9"/>
    <w:rsid w:val="005F43E3"/>
    <w:rsid w:val="005F6CD4"/>
    <w:rsid w:val="00600712"/>
    <w:rsid w:val="0060197E"/>
    <w:rsid w:val="00605236"/>
    <w:rsid w:val="00606906"/>
    <w:rsid w:val="00607389"/>
    <w:rsid w:val="00607D2A"/>
    <w:rsid w:val="006106CE"/>
    <w:rsid w:val="00613526"/>
    <w:rsid w:val="00616A54"/>
    <w:rsid w:val="00620A52"/>
    <w:rsid w:val="00622E92"/>
    <w:rsid w:val="00625AFE"/>
    <w:rsid w:val="00632CB5"/>
    <w:rsid w:val="00634023"/>
    <w:rsid w:val="0063540A"/>
    <w:rsid w:val="0063761B"/>
    <w:rsid w:val="00640F8C"/>
    <w:rsid w:val="006414CB"/>
    <w:rsid w:val="00641A19"/>
    <w:rsid w:val="006425EF"/>
    <w:rsid w:val="006431C7"/>
    <w:rsid w:val="006452E1"/>
    <w:rsid w:val="00647A4E"/>
    <w:rsid w:val="00653C36"/>
    <w:rsid w:val="00653D79"/>
    <w:rsid w:val="00654B00"/>
    <w:rsid w:val="006572BE"/>
    <w:rsid w:val="00661EC5"/>
    <w:rsid w:val="006650A8"/>
    <w:rsid w:val="006707B6"/>
    <w:rsid w:val="00676F60"/>
    <w:rsid w:val="006808B5"/>
    <w:rsid w:val="00682B29"/>
    <w:rsid w:val="00684252"/>
    <w:rsid w:val="0068676D"/>
    <w:rsid w:val="0068781E"/>
    <w:rsid w:val="00687E89"/>
    <w:rsid w:val="0069280B"/>
    <w:rsid w:val="00693E89"/>
    <w:rsid w:val="00695641"/>
    <w:rsid w:val="00697A1F"/>
    <w:rsid w:val="00697E7D"/>
    <w:rsid w:val="006A6450"/>
    <w:rsid w:val="006A65DF"/>
    <w:rsid w:val="006A6B99"/>
    <w:rsid w:val="006B2532"/>
    <w:rsid w:val="006B7D51"/>
    <w:rsid w:val="006C2159"/>
    <w:rsid w:val="006D2557"/>
    <w:rsid w:val="006D2C05"/>
    <w:rsid w:val="006D3017"/>
    <w:rsid w:val="006D39CC"/>
    <w:rsid w:val="006D4197"/>
    <w:rsid w:val="006D67B7"/>
    <w:rsid w:val="006E40B7"/>
    <w:rsid w:val="006E7C46"/>
    <w:rsid w:val="006F20CD"/>
    <w:rsid w:val="006F666B"/>
    <w:rsid w:val="006F6D84"/>
    <w:rsid w:val="00707562"/>
    <w:rsid w:val="0071663E"/>
    <w:rsid w:val="00717714"/>
    <w:rsid w:val="00727573"/>
    <w:rsid w:val="00727F36"/>
    <w:rsid w:val="007300B1"/>
    <w:rsid w:val="007377B3"/>
    <w:rsid w:val="007453F9"/>
    <w:rsid w:val="00745A6D"/>
    <w:rsid w:val="00746B4B"/>
    <w:rsid w:val="00761567"/>
    <w:rsid w:val="007671B2"/>
    <w:rsid w:val="0076782F"/>
    <w:rsid w:val="00771851"/>
    <w:rsid w:val="00771E03"/>
    <w:rsid w:val="007755DF"/>
    <w:rsid w:val="007770EB"/>
    <w:rsid w:val="00780577"/>
    <w:rsid w:val="00791C21"/>
    <w:rsid w:val="00797DB4"/>
    <w:rsid w:val="007A112E"/>
    <w:rsid w:val="007B3E97"/>
    <w:rsid w:val="007B784B"/>
    <w:rsid w:val="007C463D"/>
    <w:rsid w:val="007C4B78"/>
    <w:rsid w:val="007C50B0"/>
    <w:rsid w:val="007C6E29"/>
    <w:rsid w:val="007D0EFF"/>
    <w:rsid w:val="007D3D7F"/>
    <w:rsid w:val="007D717C"/>
    <w:rsid w:val="007D73E3"/>
    <w:rsid w:val="007E030A"/>
    <w:rsid w:val="007E0B0E"/>
    <w:rsid w:val="007E6FCB"/>
    <w:rsid w:val="007F2508"/>
    <w:rsid w:val="007F3390"/>
    <w:rsid w:val="007F5C83"/>
    <w:rsid w:val="007F65EB"/>
    <w:rsid w:val="00800922"/>
    <w:rsid w:val="008031D7"/>
    <w:rsid w:val="008065FA"/>
    <w:rsid w:val="0081058D"/>
    <w:rsid w:val="008121F6"/>
    <w:rsid w:val="008131E7"/>
    <w:rsid w:val="00815E64"/>
    <w:rsid w:val="00816963"/>
    <w:rsid w:val="008207A5"/>
    <w:rsid w:val="00820E06"/>
    <w:rsid w:val="008225F1"/>
    <w:rsid w:val="00824AFB"/>
    <w:rsid w:val="00827502"/>
    <w:rsid w:val="0083004A"/>
    <w:rsid w:val="00831106"/>
    <w:rsid w:val="00837BE7"/>
    <w:rsid w:val="00837FF0"/>
    <w:rsid w:val="0084079D"/>
    <w:rsid w:val="0084255A"/>
    <w:rsid w:val="008570DB"/>
    <w:rsid w:val="00857396"/>
    <w:rsid w:val="0086031D"/>
    <w:rsid w:val="00864A92"/>
    <w:rsid w:val="008670D5"/>
    <w:rsid w:val="00871AFF"/>
    <w:rsid w:val="00872939"/>
    <w:rsid w:val="00874C4B"/>
    <w:rsid w:val="00877F5B"/>
    <w:rsid w:val="00881FFD"/>
    <w:rsid w:val="00882F3E"/>
    <w:rsid w:val="00884CDF"/>
    <w:rsid w:val="008926A6"/>
    <w:rsid w:val="00892860"/>
    <w:rsid w:val="00892C41"/>
    <w:rsid w:val="00894537"/>
    <w:rsid w:val="00896C61"/>
    <w:rsid w:val="008A4A53"/>
    <w:rsid w:val="008A69BB"/>
    <w:rsid w:val="008B062B"/>
    <w:rsid w:val="008B51E5"/>
    <w:rsid w:val="008B5327"/>
    <w:rsid w:val="008C240F"/>
    <w:rsid w:val="008C5426"/>
    <w:rsid w:val="008C7A4D"/>
    <w:rsid w:val="008D0163"/>
    <w:rsid w:val="008D29C5"/>
    <w:rsid w:val="008D5ECE"/>
    <w:rsid w:val="008D654A"/>
    <w:rsid w:val="008D6926"/>
    <w:rsid w:val="008D6CE8"/>
    <w:rsid w:val="008E0F50"/>
    <w:rsid w:val="008E2888"/>
    <w:rsid w:val="008E4530"/>
    <w:rsid w:val="008E67FE"/>
    <w:rsid w:val="008E6905"/>
    <w:rsid w:val="008F2A3F"/>
    <w:rsid w:val="00904593"/>
    <w:rsid w:val="0090729D"/>
    <w:rsid w:val="00915623"/>
    <w:rsid w:val="00923E7C"/>
    <w:rsid w:val="00925B82"/>
    <w:rsid w:val="009306B1"/>
    <w:rsid w:val="009334DE"/>
    <w:rsid w:val="00933A90"/>
    <w:rsid w:val="00936160"/>
    <w:rsid w:val="009457AD"/>
    <w:rsid w:val="00945AE3"/>
    <w:rsid w:val="00945FDD"/>
    <w:rsid w:val="0095111E"/>
    <w:rsid w:val="009517B4"/>
    <w:rsid w:val="009570AF"/>
    <w:rsid w:val="00961F4B"/>
    <w:rsid w:val="00962704"/>
    <w:rsid w:val="00963506"/>
    <w:rsid w:val="009637F5"/>
    <w:rsid w:val="00972EEA"/>
    <w:rsid w:val="0097346F"/>
    <w:rsid w:val="00974690"/>
    <w:rsid w:val="00975B4C"/>
    <w:rsid w:val="009768B4"/>
    <w:rsid w:val="0097756C"/>
    <w:rsid w:val="00977DA2"/>
    <w:rsid w:val="009917A4"/>
    <w:rsid w:val="009923CC"/>
    <w:rsid w:val="00992A60"/>
    <w:rsid w:val="009950D5"/>
    <w:rsid w:val="009A53C9"/>
    <w:rsid w:val="009B5BDC"/>
    <w:rsid w:val="009B6E75"/>
    <w:rsid w:val="009C0909"/>
    <w:rsid w:val="009C0EF1"/>
    <w:rsid w:val="009C20EC"/>
    <w:rsid w:val="009C2D20"/>
    <w:rsid w:val="009C3F69"/>
    <w:rsid w:val="009C5EF1"/>
    <w:rsid w:val="009D1592"/>
    <w:rsid w:val="009E62AB"/>
    <w:rsid w:val="009F3C29"/>
    <w:rsid w:val="009F7235"/>
    <w:rsid w:val="009F74C0"/>
    <w:rsid w:val="009F7F04"/>
    <w:rsid w:val="00A02999"/>
    <w:rsid w:val="00A06F1E"/>
    <w:rsid w:val="00A11B8C"/>
    <w:rsid w:val="00A12403"/>
    <w:rsid w:val="00A13FD5"/>
    <w:rsid w:val="00A15D50"/>
    <w:rsid w:val="00A176E7"/>
    <w:rsid w:val="00A244BE"/>
    <w:rsid w:val="00A2533B"/>
    <w:rsid w:val="00A2719F"/>
    <w:rsid w:val="00A309B6"/>
    <w:rsid w:val="00A33017"/>
    <w:rsid w:val="00A33EFC"/>
    <w:rsid w:val="00A33FA5"/>
    <w:rsid w:val="00A37BB0"/>
    <w:rsid w:val="00A41E46"/>
    <w:rsid w:val="00A42B76"/>
    <w:rsid w:val="00A43171"/>
    <w:rsid w:val="00A44708"/>
    <w:rsid w:val="00A50CE8"/>
    <w:rsid w:val="00A548AB"/>
    <w:rsid w:val="00A56B74"/>
    <w:rsid w:val="00A62963"/>
    <w:rsid w:val="00A70052"/>
    <w:rsid w:val="00A75C6A"/>
    <w:rsid w:val="00A75D16"/>
    <w:rsid w:val="00A75E62"/>
    <w:rsid w:val="00A84564"/>
    <w:rsid w:val="00A85143"/>
    <w:rsid w:val="00A851D8"/>
    <w:rsid w:val="00A939CB"/>
    <w:rsid w:val="00A952B2"/>
    <w:rsid w:val="00A95B1B"/>
    <w:rsid w:val="00A97402"/>
    <w:rsid w:val="00AA14CA"/>
    <w:rsid w:val="00AA4804"/>
    <w:rsid w:val="00AA7750"/>
    <w:rsid w:val="00AB22FA"/>
    <w:rsid w:val="00AB56D3"/>
    <w:rsid w:val="00AC17C3"/>
    <w:rsid w:val="00AC36B8"/>
    <w:rsid w:val="00AC4583"/>
    <w:rsid w:val="00AC4B56"/>
    <w:rsid w:val="00AC4E54"/>
    <w:rsid w:val="00AC5AEE"/>
    <w:rsid w:val="00AD4A5C"/>
    <w:rsid w:val="00AD6BBF"/>
    <w:rsid w:val="00AD7CF2"/>
    <w:rsid w:val="00AE1BB2"/>
    <w:rsid w:val="00AF0266"/>
    <w:rsid w:val="00AF12F7"/>
    <w:rsid w:val="00AF66A9"/>
    <w:rsid w:val="00AF749C"/>
    <w:rsid w:val="00B00469"/>
    <w:rsid w:val="00B005EF"/>
    <w:rsid w:val="00B11214"/>
    <w:rsid w:val="00B1152A"/>
    <w:rsid w:val="00B14B4C"/>
    <w:rsid w:val="00B16E01"/>
    <w:rsid w:val="00B314C4"/>
    <w:rsid w:val="00B31A47"/>
    <w:rsid w:val="00B358FC"/>
    <w:rsid w:val="00B37A0B"/>
    <w:rsid w:val="00B421AF"/>
    <w:rsid w:val="00B46F1D"/>
    <w:rsid w:val="00B47410"/>
    <w:rsid w:val="00B5217B"/>
    <w:rsid w:val="00B5295D"/>
    <w:rsid w:val="00B547E4"/>
    <w:rsid w:val="00B5789C"/>
    <w:rsid w:val="00B72390"/>
    <w:rsid w:val="00B77EBA"/>
    <w:rsid w:val="00B93CE4"/>
    <w:rsid w:val="00B94033"/>
    <w:rsid w:val="00B96283"/>
    <w:rsid w:val="00B9662F"/>
    <w:rsid w:val="00B9682B"/>
    <w:rsid w:val="00BA0CC2"/>
    <w:rsid w:val="00BB5B0C"/>
    <w:rsid w:val="00BB7319"/>
    <w:rsid w:val="00BB755D"/>
    <w:rsid w:val="00BB7EAF"/>
    <w:rsid w:val="00BC0FC8"/>
    <w:rsid w:val="00BC65A9"/>
    <w:rsid w:val="00BD24F5"/>
    <w:rsid w:val="00BD4F9F"/>
    <w:rsid w:val="00BD5523"/>
    <w:rsid w:val="00BD66F3"/>
    <w:rsid w:val="00BD6FF7"/>
    <w:rsid w:val="00BD71DC"/>
    <w:rsid w:val="00BE1167"/>
    <w:rsid w:val="00BE51B7"/>
    <w:rsid w:val="00BE5F33"/>
    <w:rsid w:val="00BF352B"/>
    <w:rsid w:val="00C02D21"/>
    <w:rsid w:val="00C04B96"/>
    <w:rsid w:val="00C04E40"/>
    <w:rsid w:val="00C073BA"/>
    <w:rsid w:val="00C07B37"/>
    <w:rsid w:val="00C1053D"/>
    <w:rsid w:val="00C16264"/>
    <w:rsid w:val="00C162BD"/>
    <w:rsid w:val="00C21CAD"/>
    <w:rsid w:val="00C21F27"/>
    <w:rsid w:val="00C24EA7"/>
    <w:rsid w:val="00C313DA"/>
    <w:rsid w:val="00C377A5"/>
    <w:rsid w:val="00C37FE9"/>
    <w:rsid w:val="00C502EA"/>
    <w:rsid w:val="00C50557"/>
    <w:rsid w:val="00C50CE0"/>
    <w:rsid w:val="00C516F3"/>
    <w:rsid w:val="00C520E7"/>
    <w:rsid w:val="00C540C8"/>
    <w:rsid w:val="00C55275"/>
    <w:rsid w:val="00C62E6F"/>
    <w:rsid w:val="00C71D15"/>
    <w:rsid w:val="00C74B3E"/>
    <w:rsid w:val="00C867BC"/>
    <w:rsid w:val="00C93033"/>
    <w:rsid w:val="00C939FB"/>
    <w:rsid w:val="00C9451D"/>
    <w:rsid w:val="00C9471E"/>
    <w:rsid w:val="00C96264"/>
    <w:rsid w:val="00CA3637"/>
    <w:rsid w:val="00CA4308"/>
    <w:rsid w:val="00CA631B"/>
    <w:rsid w:val="00CA7224"/>
    <w:rsid w:val="00CB4D43"/>
    <w:rsid w:val="00CB671F"/>
    <w:rsid w:val="00CB6784"/>
    <w:rsid w:val="00CB6DEE"/>
    <w:rsid w:val="00CC061C"/>
    <w:rsid w:val="00CE243A"/>
    <w:rsid w:val="00CE4BF0"/>
    <w:rsid w:val="00CE509C"/>
    <w:rsid w:val="00CE5255"/>
    <w:rsid w:val="00CE6451"/>
    <w:rsid w:val="00CE70C6"/>
    <w:rsid w:val="00CF2299"/>
    <w:rsid w:val="00CF38AC"/>
    <w:rsid w:val="00CF3F61"/>
    <w:rsid w:val="00CF4457"/>
    <w:rsid w:val="00CF7A5A"/>
    <w:rsid w:val="00D03587"/>
    <w:rsid w:val="00D03FCA"/>
    <w:rsid w:val="00D05796"/>
    <w:rsid w:val="00D073B8"/>
    <w:rsid w:val="00D1070F"/>
    <w:rsid w:val="00D1190B"/>
    <w:rsid w:val="00D13A47"/>
    <w:rsid w:val="00D14467"/>
    <w:rsid w:val="00D16DB2"/>
    <w:rsid w:val="00D21AB1"/>
    <w:rsid w:val="00D251A4"/>
    <w:rsid w:val="00D261F0"/>
    <w:rsid w:val="00D26244"/>
    <w:rsid w:val="00D26CE9"/>
    <w:rsid w:val="00D30639"/>
    <w:rsid w:val="00D32D0D"/>
    <w:rsid w:val="00D34C0A"/>
    <w:rsid w:val="00D43FD4"/>
    <w:rsid w:val="00D451E3"/>
    <w:rsid w:val="00D5092F"/>
    <w:rsid w:val="00D55488"/>
    <w:rsid w:val="00D61475"/>
    <w:rsid w:val="00D6233C"/>
    <w:rsid w:val="00D62F38"/>
    <w:rsid w:val="00D671C5"/>
    <w:rsid w:val="00D677CC"/>
    <w:rsid w:val="00D72FE9"/>
    <w:rsid w:val="00D72FF6"/>
    <w:rsid w:val="00D7348C"/>
    <w:rsid w:val="00D77C56"/>
    <w:rsid w:val="00D80FEC"/>
    <w:rsid w:val="00D9696F"/>
    <w:rsid w:val="00DA324B"/>
    <w:rsid w:val="00DA5678"/>
    <w:rsid w:val="00DA5D02"/>
    <w:rsid w:val="00DA65FD"/>
    <w:rsid w:val="00DB06E0"/>
    <w:rsid w:val="00DB1B90"/>
    <w:rsid w:val="00DB4F46"/>
    <w:rsid w:val="00DB7284"/>
    <w:rsid w:val="00DC14A9"/>
    <w:rsid w:val="00DD0476"/>
    <w:rsid w:val="00DD3BB9"/>
    <w:rsid w:val="00DD5A91"/>
    <w:rsid w:val="00DE0F2B"/>
    <w:rsid w:val="00DE5D28"/>
    <w:rsid w:val="00DE7C40"/>
    <w:rsid w:val="00DF7ECD"/>
    <w:rsid w:val="00E01E73"/>
    <w:rsid w:val="00E03096"/>
    <w:rsid w:val="00E03510"/>
    <w:rsid w:val="00E0484B"/>
    <w:rsid w:val="00E0568F"/>
    <w:rsid w:val="00E1129A"/>
    <w:rsid w:val="00E1210D"/>
    <w:rsid w:val="00E149E6"/>
    <w:rsid w:val="00E15B58"/>
    <w:rsid w:val="00E24E05"/>
    <w:rsid w:val="00E2650C"/>
    <w:rsid w:val="00E27DB3"/>
    <w:rsid w:val="00E303B3"/>
    <w:rsid w:val="00E34353"/>
    <w:rsid w:val="00E35C15"/>
    <w:rsid w:val="00E3694D"/>
    <w:rsid w:val="00E37053"/>
    <w:rsid w:val="00E375EA"/>
    <w:rsid w:val="00E44AF7"/>
    <w:rsid w:val="00E45456"/>
    <w:rsid w:val="00E50074"/>
    <w:rsid w:val="00E50558"/>
    <w:rsid w:val="00E540F5"/>
    <w:rsid w:val="00E54C36"/>
    <w:rsid w:val="00E72E97"/>
    <w:rsid w:val="00E7308B"/>
    <w:rsid w:val="00E7375E"/>
    <w:rsid w:val="00E767D6"/>
    <w:rsid w:val="00E82332"/>
    <w:rsid w:val="00E831D1"/>
    <w:rsid w:val="00E84A27"/>
    <w:rsid w:val="00E87D0D"/>
    <w:rsid w:val="00E96A32"/>
    <w:rsid w:val="00E96E03"/>
    <w:rsid w:val="00EA16FB"/>
    <w:rsid w:val="00EA1C9A"/>
    <w:rsid w:val="00EA42F9"/>
    <w:rsid w:val="00EA7619"/>
    <w:rsid w:val="00EB1D19"/>
    <w:rsid w:val="00EB21CA"/>
    <w:rsid w:val="00EC06AA"/>
    <w:rsid w:val="00EC128D"/>
    <w:rsid w:val="00EC622B"/>
    <w:rsid w:val="00ED6942"/>
    <w:rsid w:val="00EE008D"/>
    <w:rsid w:val="00EE406E"/>
    <w:rsid w:val="00EE41C8"/>
    <w:rsid w:val="00EE71AC"/>
    <w:rsid w:val="00EF0233"/>
    <w:rsid w:val="00EF1AEF"/>
    <w:rsid w:val="00EF4884"/>
    <w:rsid w:val="00F0243D"/>
    <w:rsid w:val="00F10FBD"/>
    <w:rsid w:val="00F13A08"/>
    <w:rsid w:val="00F158B4"/>
    <w:rsid w:val="00F17046"/>
    <w:rsid w:val="00F23354"/>
    <w:rsid w:val="00F36EF3"/>
    <w:rsid w:val="00F42F07"/>
    <w:rsid w:val="00F42F11"/>
    <w:rsid w:val="00F46203"/>
    <w:rsid w:val="00F465AC"/>
    <w:rsid w:val="00F51079"/>
    <w:rsid w:val="00F52D2A"/>
    <w:rsid w:val="00F53BED"/>
    <w:rsid w:val="00F53D9B"/>
    <w:rsid w:val="00F56A9D"/>
    <w:rsid w:val="00F638D4"/>
    <w:rsid w:val="00F755F4"/>
    <w:rsid w:val="00F76009"/>
    <w:rsid w:val="00F77408"/>
    <w:rsid w:val="00F8204C"/>
    <w:rsid w:val="00F86DC5"/>
    <w:rsid w:val="00F903A8"/>
    <w:rsid w:val="00F92204"/>
    <w:rsid w:val="00F922F4"/>
    <w:rsid w:val="00F94BBC"/>
    <w:rsid w:val="00FA01C5"/>
    <w:rsid w:val="00FA02B4"/>
    <w:rsid w:val="00FA231E"/>
    <w:rsid w:val="00FA2F8B"/>
    <w:rsid w:val="00FA4994"/>
    <w:rsid w:val="00FA5ECD"/>
    <w:rsid w:val="00FB7598"/>
    <w:rsid w:val="00FB7996"/>
    <w:rsid w:val="00FB7E59"/>
    <w:rsid w:val="00FC7462"/>
    <w:rsid w:val="00FD0E3C"/>
    <w:rsid w:val="00FD245C"/>
    <w:rsid w:val="00FD37AE"/>
    <w:rsid w:val="00FE10BE"/>
    <w:rsid w:val="00FE1EB1"/>
    <w:rsid w:val="00FE3533"/>
    <w:rsid w:val="00FE55C2"/>
    <w:rsid w:val="00FE641A"/>
    <w:rsid w:val="00FE7A1E"/>
    <w:rsid w:val="00FF2B61"/>
    <w:rsid w:val="00FF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0BCB07"/>
  <w15:chartTrackingRefBased/>
  <w15:docId w15:val="{F4893AA7-E7BE-41F4-B1B8-AB86D7DF4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2333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井 義朗</dc:creator>
  <cp:keywords/>
  <dc:description/>
  <cp:lastModifiedBy>今井 義朗</cp:lastModifiedBy>
  <cp:revision>3</cp:revision>
  <dcterms:created xsi:type="dcterms:W3CDTF">2022-02-09T09:44:00Z</dcterms:created>
  <dcterms:modified xsi:type="dcterms:W3CDTF">2022-03-04T13:38:00Z</dcterms:modified>
</cp:coreProperties>
</file>